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A78" w:rsidRPr="00E44D1B" w:rsidRDefault="00B92A78" w:rsidP="00B92A78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s</w:t>
      </w:r>
    </w:p>
    <w:p w:rsidR="00B92A78" w:rsidRDefault="00B92A78" w:rsidP="00B92A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4D1B">
        <w:rPr>
          <w:rFonts w:ascii="Times New Roman" w:hAnsi="Times New Roman" w:cs="Times New Roman"/>
          <w:b/>
          <w:bCs/>
          <w:sz w:val="24"/>
          <w:szCs w:val="24"/>
          <w:lang w:val="en-US"/>
        </w:rPr>
        <w:t>Response rates</w:t>
      </w:r>
    </w:p>
    <w:p w:rsidR="00B92A78" w:rsidRPr="00E44D1B" w:rsidRDefault="00B92A78" w:rsidP="00B92A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  <w:proofErr w:type="gramStart"/>
      <w:r w:rsidRPr="00966185">
        <w:rPr>
          <w:rFonts w:ascii="Times New Roman" w:hAnsi="Times New Roman" w:cs="Times New Roman"/>
          <w:lang w:val="en-US"/>
        </w:rPr>
        <w:t>EAI-3 response rate for each point of the Likert scale.</w:t>
      </w:r>
      <w:proofErr w:type="gramEnd"/>
      <w:r w:rsidRPr="00966185">
        <w:rPr>
          <w:rFonts w:ascii="Times New Roman" w:hAnsi="Times New Roman" w:cs="Times New Roman"/>
          <w:lang w:val="en-US"/>
        </w:rPr>
        <w:t xml:space="preserve"> Data used for the exploratory factor analysis. Values refer to percentag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Response scale poi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9.6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1.0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4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0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1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9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7.6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7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9.3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4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6.8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8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1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6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3.4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1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4.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</w:tbl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  <w:proofErr w:type="gramStart"/>
      <w:r w:rsidRPr="00966185">
        <w:rPr>
          <w:rFonts w:ascii="Times New Roman" w:hAnsi="Times New Roman" w:cs="Times New Roman"/>
          <w:lang w:val="en-US"/>
        </w:rPr>
        <w:t>EAI-3 response rate for each point of the Likert scale.</w:t>
      </w:r>
      <w:proofErr w:type="gramEnd"/>
      <w:r w:rsidRPr="00966185">
        <w:rPr>
          <w:rFonts w:ascii="Times New Roman" w:hAnsi="Times New Roman" w:cs="Times New Roman"/>
          <w:lang w:val="en-US"/>
        </w:rPr>
        <w:t xml:space="preserve"> Data used for the confirmatory factor analysis. Values refer to percentag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2A78" w:rsidRPr="001F4BCC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Response scale poi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2A78" w:rsidRPr="001F4BCC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9.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1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6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5.4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9.3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1.8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7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5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3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6.5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9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1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2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5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4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1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7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8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6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4.9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0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9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2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7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6.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9.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</w:tbl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  <w:proofErr w:type="gramStart"/>
      <w:r w:rsidRPr="00966185">
        <w:rPr>
          <w:rFonts w:ascii="Times New Roman" w:hAnsi="Times New Roman" w:cs="Times New Roman"/>
          <w:lang w:val="en-US"/>
        </w:rPr>
        <w:lastRenderedPageBreak/>
        <w:t>EAI-3 response rate for each point of the Likert scale.</w:t>
      </w:r>
      <w:proofErr w:type="gramEnd"/>
      <w:r w:rsidRPr="00966185">
        <w:rPr>
          <w:rFonts w:ascii="Times New Roman" w:hAnsi="Times New Roman" w:cs="Times New Roman"/>
          <w:lang w:val="en-US"/>
        </w:rPr>
        <w:t xml:space="preserve"> Data used for the measurement invariance analysis. Values refer to percentag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Response scale poi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7.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3.7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4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9.8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2.4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16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4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4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7.1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8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5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1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5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7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1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0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7.4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6.6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4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3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36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4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9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3.0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5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8.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</w:tbl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  <w:proofErr w:type="gramStart"/>
      <w:r w:rsidRPr="00966185">
        <w:rPr>
          <w:rFonts w:ascii="Times New Roman" w:hAnsi="Times New Roman" w:cs="Times New Roman"/>
          <w:lang w:val="en-US"/>
        </w:rPr>
        <w:t>Response rate for each point of the Likert scale.</w:t>
      </w:r>
      <w:proofErr w:type="gramEnd"/>
      <w:r w:rsidRPr="00966185">
        <w:rPr>
          <w:rFonts w:ascii="Times New Roman" w:hAnsi="Times New Roman" w:cs="Times New Roman"/>
          <w:lang w:val="en-US"/>
        </w:rPr>
        <w:t xml:space="preserve"> Data used for all the remaining analyses. Values refer to percentage.</w:t>
      </w:r>
    </w:p>
    <w:p w:rsidR="00B92A78" w:rsidRPr="00E259A9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259A9">
        <w:rPr>
          <w:rFonts w:ascii="Times New Roman" w:hAnsi="Times New Roman" w:cs="Times New Roman"/>
          <w:b/>
          <w:bCs/>
          <w:lang w:val="en-US"/>
        </w:rPr>
        <w:t>EAI-3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Response scale poi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F4BCC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4BCC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9.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7.7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2.4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9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4.2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2.7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5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6.7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6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8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4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9.6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4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3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8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1.6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6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</w:tbl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Pr="00E259A9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259A9">
        <w:rPr>
          <w:rFonts w:ascii="Times New Roman" w:hAnsi="Times New Roman" w:cs="Times New Roman"/>
          <w:b/>
          <w:bCs/>
          <w:lang w:val="en-US"/>
        </w:rPr>
        <w:lastRenderedPageBreak/>
        <w:t>EDS-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4595">
              <w:rPr>
                <w:rFonts w:ascii="Times New Roman" w:hAnsi="Times New Roman" w:cs="Times New Roman"/>
                <w:b/>
                <w:bCs/>
              </w:rPr>
              <w:t>Response scale poi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4595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459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459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459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459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459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459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D94595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4595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3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9.8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2.8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1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1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9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6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6.2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0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9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3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3.1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3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8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6.3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6.7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5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8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3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9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2.2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3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1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9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2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3.6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9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6.6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4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2.9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4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.6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0.3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5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6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9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8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5.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</w:t>
            </w:r>
          </w:p>
        </w:tc>
      </w:tr>
    </w:tbl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B92A78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B92A78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B92A78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B92A78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B92A78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B92A78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B92A78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B92A78" w:rsidRPr="00E259A9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259A9">
        <w:rPr>
          <w:rFonts w:ascii="Times New Roman" w:hAnsi="Times New Roman" w:cs="Times New Roman"/>
          <w:b/>
          <w:bCs/>
          <w:lang w:val="en-US"/>
        </w:rPr>
        <w:lastRenderedPageBreak/>
        <w:t>SCOFF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D55214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D55214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214">
              <w:rPr>
                <w:rFonts w:ascii="Times New Roman" w:hAnsi="Times New Roman" w:cs="Times New Roman"/>
                <w:b/>
                <w:bCs/>
              </w:rPr>
              <w:t>Response scale poi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D55214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D55214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214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D55214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21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D55214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21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D55214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214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9.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5.84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1.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6</w:t>
            </w:r>
          </w:p>
        </w:tc>
      </w:tr>
    </w:tbl>
    <w:p w:rsidR="00B92A78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Pr="00E259A9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259A9">
        <w:rPr>
          <w:rFonts w:ascii="Times New Roman" w:hAnsi="Times New Roman" w:cs="Times New Roman"/>
          <w:b/>
          <w:bCs/>
          <w:lang w:val="en-US"/>
        </w:rPr>
        <w:t>OCI-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589">
              <w:rPr>
                <w:rFonts w:ascii="Times New Roman" w:hAnsi="Times New Roman" w:cs="Times New Roman"/>
                <w:b/>
                <w:bCs/>
              </w:rPr>
              <w:t>Response scale poi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589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58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58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58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58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58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101589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589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9.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3.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5.3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9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7.0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6.3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4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3.5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4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8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5.3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1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1.0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2.4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5.7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3.5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1.4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6.7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3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4.8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6.2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2.7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6.6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1.4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4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6.2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2.7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4.9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7.7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6.4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7.1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1.9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9.2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3.1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6.6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5.5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60" w:type="dxa"/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  <w:tr w:rsidR="00B92A78" w:rsidRPr="00966185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6.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30.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966185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966185">
              <w:rPr>
                <w:rFonts w:ascii="Times New Roman" w:hAnsi="Times New Roman" w:cs="Times New Roman"/>
              </w:rPr>
              <w:t>0.25</w:t>
            </w:r>
          </w:p>
        </w:tc>
      </w:tr>
    </w:tbl>
    <w:p w:rsidR="00B92A78" w:rsidRPr="00966185" w:rsidRDefault="00B92A78" w:rsidP="00B92A78">
      <w:pPr>
        <w:rPr>
          <w:rFonts w:ascii="Times New Roman" w:hAnsi="Times New Roman" w:cs="Times New Roman"/>
          <w:lang w:val="en-US"/>
        </w:rPr>
      </w:pPr>
    </w:p>
    <w:p w:rsidR="00B92A78" w:rsidRDefault="00B92A78" w:rsidP="00B92A78">
      <w:pPr>
        <w:rPr>
          <w:lang w:val="en-US"/>
        </w:rPr>
      </w:pPr>
    </w:p>
    <w:p w:rsidR="00B92A78" w:rsidRPr="00E259A9" w:rsidRDefault="00B92A78" w:rsidP="00B92A7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259A9">
        <w:rPr>
          <w:rFonts w:ascii="Times New Roman" w:hAnsi="Times New Roman" w:cs="Times New Roman"/>
          <w:b/>
          <w:bCs/>
          <w:lang w:val="en-US"/>
        </w:rPr>
        <w:t>TIPI</w:t>
      </w:r>
    </w:p>
    <w:p w:rsidR="00B92A78" w:rsidRDefault="00B92A78" w:rsidP="00B92A78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2A78" w:rsidRPr="0008249B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2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Response scale poi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249B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5.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9.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2.8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1.0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5.97</w:t>
            </w:r>
          </w:p>
        </w:tc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6.8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6.8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5.9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8.3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2.34</w:t>
            </w:r>
          </w:p>
        </w:tc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5.3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6.8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5.5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5.5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3.6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32.4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960" w:type="dxa"/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960" w:type="dxa"/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  <w:tr w:rsidR="00B92A78" w:rsidRPr="0008249B" w:rsidTr="0039207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2.4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9.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8.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92A78" w:rsidRPr="0008249B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08249B">
              <w:rPr>
                <w:rFonts w:ascii="Times New Roman" w:hAnsi="Times New Roman" w:cs="Times New Roman"/>
              </w:rPr>
              <w:t>0.26</w:t>
            </w:r>
          </w:p>
        </w:tc>
      </w:tr>
    </w:tbl>
    <w:p w:rsidR="00B92A78" w:rsidRDefault="00B92A78" w:rsidP="00B92A78">
      <w:pPr>
        <w:rPr>
          <w:lang w:val="en-US"/>
        </w:rPr>
      </w:pPr>
    </w:p>
    <w:p w:rsidR="00B92A78" w:rsidRDefault="00B92A78" w:rsidP="00B92A78">
      <w:pPr>
        <w:rPr>
          <w:lang w:val="en-US"/>
        </w:rPr>
      </w:pPr>
    </w:p>
    <w:p w:rsidR="00B92A78" w:rsidRDefault="00B92A78" w:rsidP="00B92A78">
      <w:pPr>
        <w:rPr>
          <w:lang w:val="en-US"/>
        </w:rPr>
      </w:pPr>
    </w:p>
    <w:p w:rsidR="00B92A78" w:rsidRDefault="00B92A78" w:rsidP="00B92A78">
      <w:pPr>
        <w:rPr>
          <w:rFonts w:ascii="Times New Roman" w:hAnsi="Times New Roman" w:cs="Times New Roman"/>
          <w:b/>
          <w:bCs/>
          <w:lang w:val="en-US"/>
        </w:rPr>
      </w:pPr>
      <w:proofErr w:type="gramStart"/>
      <w:r w:rsidRPr="00B003E7">
        <w:rPr>
          <w:rFonts w:ascii="Times New Roman" w:hAnsi="Times New Roman" w:cs="Times New Roman"/>
          <w:b/>
          <w:bCs/>
          <w:lang w:val="en-US"/>
        </w:rPr>
        <w:t>Correlation matrix of the EAI-3, final version</w:t>
      </w:r>
      <w:r>
        <w:rPr>
          <w:rFonts w:ascii="Times New Roman" w:hAnsi="Times New Roman" w:cs="Times New Roman"/>
          <w:b/>
          <w:bCs/>
          <w:lang w:val="en-US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2A78" w:rsidRPr="00B003E7" w:rsidTr="0039207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A78" w:rsidRPr="00355997" w:rsidRDefault="00B92A78" w:rsidP="00392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8</w:t>
            </w:r>
          </w:p>
        </w:tc>
      </w:tr>
      <w:tr w:rsidR="00B92A78" w:rsidRPr="00B003E7" w:rsidTr="0039207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A78" w:rsidRPr="00B003E7" w:rsidTr="0039207A">
        <w:trPr>
          <w:trHeight w:val="300"/>
        </w:trPr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2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A78" w:rsidRPr="00B003E7" w:rsidTr="0039207A">
        <w:trPr>
          <w:trHeight w:val="300"/>
        </w:trPr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3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A78" w:rsidRPr="00B003E7" w:rsidTr="0039207A">
        <w:trPr>
          <w:trHeight w:val="300"/>
        </w:trPr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4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A78" w:rsidRPr="00B003E7" w:rsidTr="0039207A">
        <w:trPr>
          <w:trHeight w:val="300"/>
        </w:trPr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5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A78" w:rsidRPr="00B003E7" w:rsidTr="0039207A">
        <w:trPr>
          <w:trHeight w:val="300"/>
        </w:trPr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6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A78" w:rsidRPr="00B003E7" w:rsidTr="0039207A">
        <w:trPr>
          <w:trHeight w:val="300"/>
        </w:trPr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7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A78" w:rsidRPr="00B003E7" w:rsidTr="0039207A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EAI3-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  <w:r w:rsidRPr="00B003E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B92A78" w:rsidRPr="00B003E7" w:rsidRDefault="00B92A78" w:rsidP="00392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D355D" w:rsidRDefault="00B92A78"/>
    <w:sectPr w:rsidR="004D355D" w:rsidSect="00B92A78">
      <w:headerReference w:type="default" r:id="rId6"/>
      <w:pgSz w:w="11906" w:h="16838"/>
      <w:pgMar w:top="1418" w:right="1134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6C2D" w:rsidRPr="00CD0432" w:rsidRDefault="00B92A78">
    <w:pPr>
      <w:spacing w:line="360" w:lineRule="auto"/>
      <w:rPr>
        <w:rFonts w:ascii="Times New Roman" w:eastAsia="Times New Roman" w:hAnsi="Times New Roman" w:cs="Times New Roman"/>
        <w:b/>
        <w:sz w:val="24"/>
        <w:szCs w:val="24"/>
        <w:lang w:val="en-US"/>
      </w:rPr>
    </w:pPr>
    <w:r w:rsidRPr="00CD0432">
      <w:rPr>
        <w:rFonts w:ascii="Times New Roman" w:eastAsia="Times New Roman" w:hAnsi="Times New Roman" w:cs="Times New Roman"/>
        <w:sz w:val="24"/>
        <w:szCs w:val="24"/>
        <w:lang w:val="en-US"/>
      </w:rPr>
      <w:t>EAI-R-3: AN INTERNATIONAL ASSESSMENT OF EXERCISE ADDICTION</w:t>
    </w:r>
    <w:r w:rsidRPr="00CD0432">
      <w:rPr>
        <w:rFonts w:ascii="Times New Roman" w:eastAsia="Times New Roman" w:hAnsi="Times New Roman" w:cs="Times New Roman"/>
        <w:sz w:val="24"/>
        <w:szCs w:val="24"/>
        <w:lang w:val="en-US"/>
      </w:rPr>
      <w:tab/>
    </w:r>
    <w:r w:rsidRPr="00CD0432">
      <w:rPr>
        <w:rFonts w:ascii="Times New Roman" w:eastAsia="Times New Roman" w:hAnsi="Times New Roman" w:cs="Times New Roman"/>
        <w:sz w:val="24"/>
        <w:szCs w:val="24"/>
        <w:lang w:val="en-US"/>
      </w:rPr>
      <w:tab/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 w:rsidRPr="00CD0432">
      <w:rPr>
        <w:rFonts w:ascii="Times New Roman" w:eastAsia="Times New Roman" w:hAnsi="Times New Roman" w:cs="Times New Roman"/>
        <w:sz w:val="24"/>
        <w:szCs w:val="24"/>
        <w:lang w:val="en-US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  <w:lang w:val="en-US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  <w:p w:rsidR="00146C2D" w:rsidRPr="00CD0432" w:rsidRDefault="00B92A7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2E33"/>
    <w:multiLevelType w:val="hybridMultilevel"/>
    <w:tmpl w:val="0D50F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5D2F87"/>
    <w:multiLevelType w:val="hybridMultilevel"/>
    <w:tmpl w:val="10B2F924"/>
    <w:lvl w:ilvl="0" w:tplc="1A9883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C42E75"/>
    <w:multiLevelType w:val="multilevel"/>
    <w:tmpl w:val="FBAECB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A78"/>
    <w:rsid w:val="000031A7"/>
    <w:rsid w:val="00004765"/>
    <w:rsid w:val="00007527"/>
    <w:rsid w:val="000077B3"/>
    <w:rsid w:val="000120EA"/>
    <w:rsid w:val="00012FEA"/>
    <w:rsid w:val="00015394"/>
    <w:rsid w:val="00016553"/>
    <w:rsid w:val="00030CEF"/>
    <w:rsid w:val="00051080"/>
    <w:rsid w:val="00051357"/>
    <w:rsid w:val="000521A3"/>
    <w:rsid w:val="00052DA7"/>
    <w:rsid w:val="00054F5F"/>
    <w:rsid w:val="00055A5D"/>
    <w:rsid w:val="00061B69"/>
    <w:rsid w:val="000724EC"/>
    <w:rsid w:val="0007610E"/>
    <w:rsid w:val="00080D7E"/>
    <w:rsid w:val="000832CF"/>
    <w:rsid w:val="000863C5"/>
    <w:rsid w:val="000916C5"/>
    <w:rsid w:val="000924FD"/>
    <w:rsid w:val="0009578C"/>
    <w:rsid w:val="000B2C1E"/>
    <w:rsid w:val="000B2E13"/>
    <w:rsid w:val="000C5C71"/>
    <w:rsid w:val="000D0C8E"/>
    <w:rsid w:val="000E1719"/>
    <w:rsid w:val="000E5A3E"/>
    <w:rsid w:val="000F144D"/>
    <w:rsid w:val="001002E2"/>
    <w:rsid w:val="001269B8"/>
    <w:rsid w:val="001275AB"/>
    <w:rsid w:val="00133B77"/>
    <w:rsid w:val="00142596"/>
    <w:rsid w:val="00147D15"/>
    <w:rsid w:val="00151A32"/>
    <w:rsid w:val="001557FD"/>
    <w:rsid w:val="0016000C"/>
    <w:rsid w:val="00162910"/>
    <w:rsid w:val="0016378B"/>
    <w:rsid w:val="0017179D"/>
    <w:rsid w:val="00180DBB"/>
    <w:rsid w:val="00181174"/>
    <w:rsid w:val="00193A6A"/>
    <w:rsid w:val="001A0DB3"/>
    <w:rsid w:val="001A3C6D"/>
    <w:rsid w:val="001A3F2D"/>
    <w:rsid w:val="001A4647"/>
    <w:rsid w:val="001B4AC7"/>
    <w:rsid w:val="001B5249"/>
    <w:rsid w:val="001C2257"/>
    <w:rsid w:val="001D0DBD"/>
    <w:rsid w:val="001D3CC0"/>
    <w:rsid w:val="001D70F4"/>
    <w:rsid w:val="001E0814"/>
    <w:rsid w:val="001E18EA"/>
    <w:rsid w:val="001E3254"/>
    <w:rsid w:val="002003C8"/>
    <w:rsid w:val="00206235"/>
    <w:rsid w:val="002101D6"/>
    <w:rsid w:val="00212E43"/>
    <w:rsid w:val="002163E4"/>
    <w:rsid w:val="00230607"/>
    <w:rsid w:val="00231AEF"/>
    <w:rsid w:val="00233ED3"/>
    <w:rsid w:val="00257482"/>
    <w:rsid w:val="0026703F"/>
    <w:rsid w:val="00274629"/>
    <w:rsid w:val="00281104"/>
    <w:rsid w:val="00292931"/>
    <w:rsid w:val="002935C8"/>
    <w:rsid w:val="0029698C"/>
    <w:rsid w:val="002A59C1"/>
    <w:rsid w:val="002B3587"/>
    <w:rsid w:val="002B6168"/>
    <w:rsid w:val="002C2A80"/>
    <w:rsid w:val="002E149A"/>
    <w:rsid w:val="002E1610"/>
    <w:rsid w:val="002F64BF"/>
    <w:rsid w:val="002F6DB4"/>
    <w:rsid w:val="003025F2"/>
    <w:rsid w:val="00310F82"/>
    <w:rsid w:val="0031372D"/>
    <w:rsid w:val="003236F3"/>
    <w:rsid w:val="00324986"/>
    <w:rsid w:val="00326298"/>
    <w:rsid w:val="0033789D"/>
    <w:rsid w:val="003420C0"/>
    <w:rsid w:val="00347B35"/>
    <w:rsid w:val="00356AAC"/>
    <w:rsid w:val="003626B0"/>
    <w:rsid w:val="003721D3"/>
    <w:rsid w:val="00373534"/>
    <w:rsid w:val="0037563F"/>
    <w:rsid w:val="00377DDA"/>
    <w:rsid w:val="003A2249"/>
    <w:rsid w:val="003A2418"/>
    <w:rsid w:val="003A2E9E"/>
    <w:rsid w:val="003A374C"/>
    <w:rsid w:val="003A436D"/>
    <w:rsid w:val="003A6D16"/>
    <w:rsid w:val="003B1063"/>
    <w:rsid w:val="003B2DAC"/>
    <w:rsid w:val="003B591E"/>
    <w:rsid w:val="003C1571"/>
    <w:rsid w:val="003C6CF6"/>
    <w:rsid w:val="003D0E8E"/>
    <w:rsid w:val="003D2A38"/>
    <w:rsid w:val="003D637E"/>
    <w:rsid w:val="00402066"/>
    <w:rsid w:val="0040454A"/>
    <w:rsid w:val="00407B5B"/>
    <w:rsid w:val="00410DED"/>
    <w:rsid w:val="00417063"/>
    <w:rsid w:val="00426847"/>
    <w:rsid w:val="00430FB6"/>
    <w:rsid w:val="00442A98"/>
    <w:rsid w:val="00445B85"/>
    <w:rsid w:val="00446EEF"/>
    <w:rsid w:val="00452D11"/>
    <w:rsid w:val="00466258"/>
    <w:rsid w:val="00471CCD"/>
    <w:rsid w:val="00484625"/>
    <w:rsid w:val="00486E89"/>
    <w:rsid w:val="00491372"/>
    <w:rsid w:val="004965C7"/>
    <w:rsid w:val="004A54A7"/>
    <w:rsid w:val="004B45D0"/>
    <w:rsid w:val="004C113E"/>
    <w:rsid w:val="004C2FA2"/>
    <w:rsid w:val="004C5FF2"/>
    <w:rsid w:val="004C7910"/>
    <w:rsid w:val="004D2D0F"/>
    <w:rsid w:val="004E25BE"/>
    <w:rsid w:val="004E26F9"/>
    <w:rsid w:val="004E4E43"/>
    <w:rsid w:val="004E518F"/>
    <w:rsid w:val="00505E00"/>
    <w:rsid w:val="005153DC"/>
    <w:rsid w:val="005206C5"/>
    <w:rsid w:val="00524E19"/>
    <w:rsid w:val="00537F51"/>
    <w:rsid w:val="00540271"/>
    <w:rsid w:val="0054038A"/>
    <w:rsid w:val="0054175C"/>
    <w:rsid w:val="00541D82"/>
    <w:rsid w:val="00542695"/>
    <w:rsid w:val="005429F3"/>
    <w:rsid w:val="00546D20"/>
    <w:rsid w:val="00564720"/>
    <w:rsid w:val="0056484C"/>
    <w:rsid w:val="005712D4"/>
    <w:rsid w:val="00573E07"/>
    <w:rsid w:val="00576076"/>
    <w:rsid w:val="0058504A"/>
    <w:rsid w:val="005A3287"/>
    <w:rsid w:val="005A5985"/>
    <w:rsid w:val="005C1F37"/>
    <w:rsid w:val="005C6813"/>
    <w:rsid w:val="005D4A36"/>
    <w:rsid w:val="005E50AF"/>
    <w:rsid w:val="005E69D8"/>
    <w:rsid w:val="0060373B"/>
    <w:rsid w:val="0060558C"/>
    <w:rsid w:val="0060692E"/>
    <w:rsid w:val="006215DB"/>
    <w:rsid w:val="006264A2"/>
    <w:rsid w:val="0063019F"/>
    <w:rsid w:val="006307BE"/>
    <w:rsid w:val="006329FD"/>
    <w:rsid w:val="00641A70"/>
    <w:rsid w:val="00642308"/>
    <w:rsid w:val="0064412B"/>
    <w:rsid w:val="0065014B"/>
    <w:rsid w:val="006532DC"/>
    <w:rsid w:val="0065758E"/>
    <w:rsid w:val="0068137F"/>
    <w:rsid w:val="00685CF8"/>
    <w:rsid w:val="00692D26"/>
    <w:rsid w:val="006937EA"/>
    <w:rsid w:val="006A1C91"/>
    <w:rsid w:val="006A2F9E"/>
    <w:rsid w:val="006A70B6"/>
    <w:rsid w:val="006B7CAB"/>
    <w:rsid w:val="006C243B"/>
    <w:rsid w:val="006C4BA8"/>
    <w:rsid w:val="006D298C"/>
    <w:rsid w:val="006D453E"/>
    <w:rsid w:val="006D5632"/>
    <w:rsid w:val="006E63A8"/>
    <w:rsid w:val="006F011F"/>
    <w:rsid w:val="006F1E55"/>
    <w:rsid w:val="007032F4"/>
    <w:rsid w:val="00706E22"/>
    <w:rsid w:val="007141E2"/>
    <w:rsid w:val="007149E6"/>
    <w:rsid w:val="00715C6E"/>
    <w:rsid w:val="007202BE"/>
    <w:rsid w:val="0072054E"/>
    <w:rsid w:val="007323D4"/>
    <w:rsid w:val="00762317"/>
    <w:rsid w:val="00772FF6"/>
    <w:rsid w:val="00776A6D"/>
    <w:rsid w:val="00787030"/>
    <w:rsid w:val="007947A4"/>
    <w:rsid w:val="00796F01"/>
    <w:rsid w:val="007B577F"/>
    <w:rsid w:val="007B715C"/>
    <w:rsid w:val="007C3A2C"/>
    <w:rsid w:val="007C67CA"/>
    <w:rsid w:val="007D1B6A"/>
    <w:rsid w:val="007F5244"/>
    <w:rsid w:val="00807FAB"/>
    <w:rsid w:val="008146DD"/>
    <w:rsid w:val="00820DD6"/>
    <w:rsid w:val="00842F1C"/>
    <w:rsid w:val="00844A5B"/>
    <w:rsid w:val="00856918"/>
    <w:rsid w:val="00867823"/>
    <w:rsid w:val="0087339B"/>
    <w:rsid w:val="008738E2"/>
    <w:rsid w:val="00874B52"/>
    <w:rsid w:val="008772D1"/>
    <w:rsid w:val="00877323"/>
    <w:rsid w:val="00880CD3"/>
    <w:rsid w:val="00893294"/>
    <w:rsid w:val="00893833"/>
    <w:rsid w:val="008A37A4"/>
    <w:rsid w:val="008A3BC1"/>
    <w:rsid w:val="008E01B3"/>
    <w:rsid w:val="00901138"/>
    <w:rsid w:val="0092347A"/>
    <w:rsid w:val="00943B6F"/>
    <w:rsid w:val="00965AEA"/>
    <w:rsid w:val="00967AD4"/>
    <w:rsid w:val="009927EC"/>
    <w:rsid w:val="0099630D"/>
    <w:rsid w:val="009B1CC4"/>
    <w:rsid w:val="009C220D"/>
    <w:rsid w:val="009C4644"/>
    <w:rsid w:val="009C4C98"/>
    <w:rsid w:val="009D0A20"/>
    <w:rsid w:val="009D1DFD"/>
    <w:rsid w:val="009D28B8"/>
    <w:rsid w:val="009E0F38"/>
    <w:rsid w:val="009E4A54"/>
    <w:rsid w:val="009F4E75"/>
    <w:rsid w:val="009F4F82"/>
    <w:rsid w:val="00A00385"/>
    <w:rsid w:val="00A103C9"/>
    <w:rsid w:val="00A105AC"/>
    <w:rsid w:val="00A1310E"/>
    <w:rsid w:val="00A2026C"/>
    <w:rsid w:val="00A220CE"/>
    <w:rsid w:val="00A269E5"/>
    <w:rsid w:val="00A33386"/>
    <w:rsid w:val="00A34475"/>
    <w:rsid w:val="00A4086E"/>
    <w:rsid w:val="00A41835"/>
    <w:rsid w:val="00A420D0"/>
    <w:rsid w:val="00A42614"/>
    <w:rsid w:val="00A54304"/>
    <w:rsid w:val="00A64308"/>
    <w:rsid w:val="00A647D7"/>
    <w:rsid w:val="00A65540"/>
    <w:rsid w:val="00A70868"/>
    <w:rsid w:val="00A71863"/>
    <w:rsid w:val="00A73748"/>
    <w:rsid w:val="00A81DD5"/>
    <w:rsid w:val="00A8569D"/>
    <w:rsid w:val="00A93117"/>
    <w:rsid w:val="00A957CA"/>
    <w:rsid w:val="00A9684C"/>
    <w:rsid w:val="00AA0568"/>
    <w:rsid w:val="00AA2DC2"/>
    <w:rsid w:val="00AA4B3B"/>
    <w:rsid w:val="00AA52F1"/>
    <w:rsid w:val="00AA7CF9"/>
    <w:rsid w:val="00AB57DF"/>
    <w:rsid w:val="00AC0225"/>
    <w:rsid w:val="00AC4106"/>
    <w:rsid w:val="00AD4D1D"/>
    <w:rsid w:val="00AE0346"/>
    <w:rsid w:val="00AE3D31"/>
    <w:rsid w:val="00AE7F57"/>
    <w:rsid w:val="00B17C9F"/>
    <w:rsid w:val="00B215F2"/>
    <w:rsid w:val="00B24583"/>
    <w:rsid w:val="00B340D8"/>
    <w:rsid w:val="00B55A14"/>
    <w:rsid w:val="00B636B7"/>
    <w:rsid w:val="00B63877"/>
    <w:rsid w:val="00B63EFB"/>
    <w:rsid w:val="00B650EB"/>
    <w:rsid w:val="00B73D28"/>
    <w:rsid w:val="00B86CCB"/>
    <w:rsid w:val="00B92A78"/>
    <w:rsid w:val="00B936A8"/>
    <w:rsid w:val="00BA3423"/>
    <w:rsid w:val="00BC6CC3"/>
    <w:rsid w:val="00BD067E"/>
    <w:rsid w:val="00BE1C0A"/>
    <w:rsid w:val="00BE1D87"/>
    <w:rsid w:val="00BE444B"/>
    <w:rsid w:val="00BF0A66"/>
    <w:rsid w:val="00BF13CD"/>
    <w:rsid w:val="00BF19BA"/>
    <w:rsid w:val="00BF7B3D"/>
    <w:rsid w:val="00C01472"/>
    <w:rsid w:val="00C035AA"/>
    <w:rsid w:val="00C038F0"/>
    <w:rsid w:val="00C1470D"/>
    <w:rsid w:val="00C16C12"/>
    <w:rsid w:val="00C20CAE"/>
    <w:rsid w:val="00C2766F"/>
    <w:rsid w:val="00C311AD"/>
    <w:rsid w:val="00C35397"/>
    <w:rsid w:val="00C36BDA"/>
    <w:rsid w:val="00C43329"/>
    <w:rsid w:val="00C56950"/>
    <w:rsid w:val="00C60794"/>
    <w:rsid w:val="00C65387"/>
    <w:rsid w:val="00C75C52"/>
    <w:rsid w:val="00C77E23"/>
    <w:rsid w:val="00C817AB"/>
    <w:rsid w:val="00C8465F"/>
    <w:rsid w:val="00C92F44"/>
    <w:rsid w:val="00C957AC"/>
    <w:rsid w:val="00CD067E"/>
    <w:rsid w:val="00CD0DB1"/>
    <w:rsid w:val="00CD57E2"/>
    <w:rsid w:val="00CE1F1F"/>
    <w:rsid w:val="00CE32FE"/>
    <w:rsid w:val="00CE5555"/>
    <w:rsid w:val="00D002F4"/>
    <w:rsid w:val="00D01141"/>
    <w:rsid w:val="00D116A2"/>
    <w:rsid w:val="00D12077"/>
    <w:rsid w:val="00D15594"/>
    <w:rsid w:val="00D15C6B"/>
    <w:rsid w:val="00D20C54"/>
    <w:rsid w:val="00D20CDC"/>
    <w:rsid w:val="00D26543"/>
    <w:rsid w:val="00D40D2C"/>
    <w:rsid w:val="00D415E6"/>
    <w:rsid w:val="00D51C7D"/>
    <w:rsid w:val="00D52D78"/>
    <w:rsid w:val="00D52E2C"/>
    <w:rsid w:val="00D70E1A"/>
    <w:rsid w:val="00D81818"/>
    <w:rsid w:val="00D85B76"/>
    <w:rsid w:val="00D86F97"/>
    <w:rsid w:val="00D90CD6"/>
    <w:rsid w:val="00DA61A0"/>
    <w:rsid w:val="00DB2F21"/>
    <w:rsid w:val="00DC0C3A"/>
    <w:rsid w:val="00DD2B56"/>
    <w:rsid w:val="00DF3195"/>
    <w:rsid w:val="00E01986"/>
    <w:rsid w:val="00E05943"/>
    <w:rsid w:val="00E14FF7"/>
    <w:rsid w:val="00E212B5"/>
    <w:rsid w:val="00E23CC3"/>
    <w:rsid w:val="00E24AC7"/>
    <w:rsid w:val="00E3171E"/>
    <w:rsid w:val="00E336DE"/>
    <w:rsid w:val="00E359D4"/>
    <w:rsid w:val="00E41369"/>
    <w:rsid w:val="00E4263C"/>
    <w:rsid w:val="00E5357B"/>
    <w:rsid w:val="00E67A4C"/>
    <w:rsid w:val="00E7678A"/>
    <w:rsid w:val="00E85760"/>
    <w:rsid w:val="00E909DE"/>
    <w:rsid w:val="00E9508B"/>
    <w:rsid w:val="00E95A81"/>
    <w:rsid w:val="00EA0228"/>
    <w:rsid w:val="00EA3718"/>
    <w:rsid w:val="00EC2033"/>
    <w:rsid w:val="00EC2A49"/>
    <w:rsid w:val="00EC6CD9"/>
    <w:rsid w:val="00EE16BE"/>
    <w:rsid w:val="00EE36D8"/>
    <w:rsid w:val="00EE4487"/>
    <w:rsid w:val="00EF3F29"/>
    <w:rsid w:val="00F346DE"/>
    <w:rsid w:val="00F35705"/>
    <w:rsid w:val="00F4074D"/>
    <w:rsid w:val="00F46E88"/>
    <w:rsid w:val="00F53AD4"/>
    <w:rsid w:val="00F54F6B"/>
    <w:rsid w:val="00F54FE3"/>
    <w:rsid w:val="00F62B88"/>
    <w:rsid w:val="00F67DB8"/>
    <w:rsid w:val="00F73DCD"/>
    <w:rsid w:val="00F8452D"/>
    <w:rsid w:val="00F87785"/>
    <w:rsid w:val="00F93107"/>
    <w:rsid w:val="00F9372B"/>
    <w:rsid w:val="00F97120"/>
    <w:rsid w:val="00FA00FD"/>
    <w:rsid w:val="00FA25AC"/>
    <w:rsid w:val="00FB2D0D"/>
    <w:rsid w:val="00FB5CE6"/>
    <w:rsid w:val="00FC6C92"/>
    <w:rsid w:val="00FD2224"/>
    <w:rsid w:val="00FD6DAE"/>
    <w:rsid w:val="00FE2789"/>
    <w:rsid w:val="00FE2960"/>
    <w:rsid w:val="00FF62EA"/>
    <w:rsid w:val="00FF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A78"/>
    <w:pPr>
      <w:spacing w:after="160" w:line="259" w:lineRule="auto"/>
    </w:pPr>
    <w:rPr>
      <w:rFonts w:ascii="Calibri" w:eastAsia="Calibri" w:hAnsi="Calibri" w:cs="Calibri"/>
      <w:lang w:val="it-IT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7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A7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A7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A7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A7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A7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12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92A78"/>
    <w:rPr>
      <w:rFonts w:ascii="Calibri" w:eastAsia="Calibri" w:hAnsi="Calibri" w:cs="Calibri"/>
      <w:b/>
      <w:sz w:val="48"/>
      <w:szCs w:val="48"/>
      <w:lang w:val="it-IT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A78"/>
    <w:rPr>
      <w:rFonts w:ascii="Calibri" w:eastAsia="Calibri" w:hAnsi="Calibri" w:cs="Calibri"/>
      <w:b/>
      <w:sz w:val="36"/>
      <w:szCs w:val="36"/>
      <w:lang w:val="it-IT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A78"/>
    <w:rPr>
      <w:rFonts w:ascii="Calibri" w:eastAsia="Calibri" w:hAnsi="Calibri" w:cs="Calibri"/>
      <w:b/>
      <w:sz w:val="28"/>
      <w:szCs w:val="28"/>
      <w:lang w:val="it-IT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A78"/>
    <w:rPr>
      <w:rFonts w:ascii="Calibri" w:eastAsia="Calibri" w:hAnsi="Calibri" w:cs="Calibri"/>
      <w:b/>
      <w:sz w:val="24"/>
      <w:szCs w:val="24"/>
      <w:lang w:val="it-IT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A78"/>
    <w:rPr>
      <w:rFonts w:ascii="Calibri" w:eastAsia="Calibri" w:hAnsi="Calibri" w:cs="Calibri"/>
      <w:b/>
      <w:lang w:val="it-IT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A78"/>
    <w:rPr>
      <w:rFonts w:ascii="Calibri" w:eastAsia="Calibri" w:hAnsi="Calibri" w:cs="Calibri"/>
      <w:b/>
      <w:sz w:val="20"/>
      <w:szCs w:val="20"/>
      <w:lang w:val="it-IT" w:eastAsia="de-DE"/>
    </w:rPr>
  </w:style>
  <w:style w:type="table" w:customStyle="1" w:styleId="TableNormal1">
    <w:name w:val="Table Normal1"/>
    <w:rsid w:val="00B92A78"/>
    <w:pPr>
      <w:spacing w:after="160" w:line="259" w:lineRule="auto"/>
    </w:pPr>
    <w:rPr>
      <w:rFonts w:ascii="Calibri" w:eastAsia="Calibri" w:hAnsi="Calibri" w:cs="Calibri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92A7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92A78"/>
    <w:rPr>
      <w:rFonts w:ascii="Calibri" w:eastAsia="Calibri" w:hAnsi="Calibri" w:cs="Calibri"/>
      <w:b/>
      <w:sz w:val="72"/>
      <w:szCs w:val="72"/>
      <w:lang w:val="it-IT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B92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78"/>
    <w:rPr>
      <w:rFonts w:ascii="Calibri" w:eastAsia="Calibri" w:hAnsi="Calibri" w:cs="Calibri"/>
      <w:sz w:val="20"/>
      <w:szCs w:val="20"/>
      <w:lang w:val="it-IT" w:eastAsia="de-DE"/>
    </w:rPr>
  </w:style>
  <w:style w:type="paragraph" w:styleId="Footer">
    <w:name w:val="footer"/>
    <w:basedOn w:val="Normal"/>
    <w:link w:val="FooterChar"/>
    <w:uiPriority w:val="99"/>
    <w:unhideWhenUsed/>
    <w:rsid w:val="00B92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A78"/>
    <w:rPr>
      <w:rFonts w:ascii="Calibri" w:eastAsia="Calibri" w:hAnsi="Calibri" w:cs="Calibri"/>
      <w:lang w:val="it-IT" w:eastAsia="de-DE"/>
    </w:rPr>
  </w:style>
  <w:style w:type="paragraph" w:styleId="Header">
    <w:name w:val="header"/>
    <w:basedOn w:val="Normal"/>
    <w:link w:val="HeaderChar"/>
    <w:uiPriority w:val="99"/>
    <w:unhideWhenUsed/>
    <w:qFormat/>
    <w:rsid w:val="00B92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B92A78"/>
    <w:rPr>
      <w:rFonts w:ascii="Calibri" w:eastAsia="Calibri" w:hAnsi="Calibri" w:cs="Calibri"/>
      <w:lang w:val="it-IT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78"/>
    <w:rPr>
      <w:rFonts w:ascii="Calibri" w:eastAsia="Calibri" w:hAnsi="Calibri" w:cs="Calibri"/>
      <w:b/>
      <w:bCs/>
      <w:sz w:val="20"/>
      <w:szCs w:val="20"/>
      <w:lang w:val="it-IT" w:eastAsia="de-DE"/>
    </w:rPr>
  </w:style>
  <w:style w:type="table" w:styleId="TableGrid">
    <w:name w:val="Table Grid"/>
    <w:basedOn w:val="TableNormal"/>
    <w:uiPriority w:val="39"/>
    <w:rsid w:val="00B92A78"/>
    <w:pPr>
      <w:spacing w:after="160" w:line="259" w:lineRule="auto"/>
    </w:pPr>
    <w:rPr>
      <w:rFonts w:ascii="Calibri" w:eastAsia="Calibri" w:hAnsi="Calibri" w:cs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qFormat/>
    <w:rsid w:val="00B92A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2A78"/>
    <w:rPr>
      <w:sz w:val="16"/>
      <w:szCs w:val="16"/>
    </w:rPr>
  </w:style>
  <w:style w:type="paragraph" w:customStyle="1" w:styleId="Default">
    <w:name w:val="Default"/>
    <w:qFormat/>
    <w:rsid w:val="00B92A78"/>
    <w:pPr>
      <w:autoSpaceDE w:val="0"/>
      <w:autoSpaceDN w:val="0"/>
      <w:adjustRightInd w:val="0"/>
      <w:spacing w:after="160" w:line="259" w:lineRule="auto"/>
    </w:pPr>
    <w:rPr>
      <w:rFonts w:ascii="Calibri" w:eastAsia="Calibri" w:hAnsi="Calibri" w:cs="Calibri"/>
      <w:color w:val="000000"/>
      <w:sz w:val="24"/>
      <w:szCs w:val="24"/>
      <w:lang w:val="it-IT" w:eastAsia="de-DE"/>
    </w:rPr>
  </w:style>
  <w:style w:type="paragraph" w:styleId="ListParagraph">
    <w:name w:val="List Paragraph"/>
    <w:basedOn w:val="Normal"/>
    <w:uiPriority w:val="34"/>
    <w:qFormat/>
    <w:rsid w:val="00B92A7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92A78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A78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sid w:val="00B92A78"/>
    <w:pPr>
      <w:spacing w:after="160" w:line="259" w:lineRule="auto"/>
    </w:pPr>
    <w:rPr>
      <w:rFonts w:ascii="Calibri" w:eastAsia="Calibri" w:hAnsi="Calibri" w:cs="Calibri"/>
      <w:lang w:val="it-IT" w:eastAsia="de-DE"/>
    </w:rPr>
  </w:style>
  <w:style w:type="paragraph" w:styleId="Revision">
    <w:name w:val="Revision"/>
    <w:hidden/>
    <w:uiPriority w:val="99"/>
    <w:semiHidden/>
    <w:rsid w:val="00B92A78"/>
    <w:pPr>
      <w:spacing w:after="160" w:line="259" w:lineRule="auto"/>
    </w:pPr>
    <w:rPr>
      <w:rFonts w:ascii="Calibri" w:eastAsia="Calibri" w:hAnsi="Calibri" w:cs="Calibri"/>
      <w:lang w:val="it-IT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B92A7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2A7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2A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2A78"/>
    <w:rPr>
      <w:rFonts w:ascii="Consolas" w:eastAsia="Calibri" w:hAnsi="Consolas" w:cs="Calibri"/>
      <w:sz w:val="20"/>
      <w:szCs w:val="20"/>
      <w:lang w:val="it-IT" w:eastAsia="de-DE"/>
    </w:rPr>
  </w:style>
  <w:style w:type="character" w:customStyle="1" w:styleId="epub-sectionitem">
    <w:name w:val="epub-section__item"/>
    <w:basedOn w:val="DefaultParagraphFont"/>
    <w:rsid w:val="00B92A78"/>
  </w:style>
  <w:style w:type="character" w:styleId="FollowedHyperlink">
    <w:name w:val="FollowedHyperlink"/>
    <w:basedOn w:val="DefaultParagraphFont"/>
    <w:uiPriority w:val="99"/>
    <w:semiHidden/>
    <w:unhideWhenUsed/>
    <w:rsid w:val="00B92A78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A7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92A78"/>
    <w:rPr>
      <w:rFonts w:ascii="Georgia" w:eastAsia="Georgia" w:hAnsi="Georgia" w:cs="Georgia"/>
      <w:i/>
      <w:color w:val="666666"/>
      <w:sz w:val="48"/>
      <w:szCs w:val="48"/>
      <w:lang w:val="it-IT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2A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2A78"/>
    <w:rPr>
      <w:rFonts w:ascii="Calibri" w:eastAsia="Calibri" w:hAnsi="Calibri" w:cs="Calibri"/>
      <w:sz w:val="20"/>
      <w:szCs w:val="20"/>
      <w:lang w:val="it-IT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B92A7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92A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A78"/>
    <w:pPr>
      <w:spacing w:after="160" w:line="259" w:lineRule="auto"/>
    </w:pPr>
    <w:rPr>
      <w:rFonts w:ascii="Calibri" w:eastAsia="Calibri" w:hAnsi="Calibri" w:cs="Calibri"/>
      <w:lang w:val="it-IT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7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A7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A7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A7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A7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A7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12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92A78"/>
    <w:rPr>
      <w:rFonts w:ascii="Calibri" w:eastAsia="Calibri" w:hAnsi="Calibri" w:cs="Calibri"/>
      <w:b/>
      <w:sz w:val="48"/>
      <w:szCs w:val="48"/>
      <w:lang w:val="it-IT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A78"/>
    <w:rPr>
      <w:rFonts w:ascii="Calibri" w:eastAsia="Calibri" w:hAnsi="Calibri" w:cs="Calibri"/>
      <w:b/>
      <w:sz w:val="36"/>
      <w:szCs w:val="36"/>
      <w:lang w:val="it-IT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A78"/>
    <w:rPr>
      <w:rFonts w:ascii="Calibri" w:eastAsia="Calibri" w:hAnsi="Calibri" w:cs="Calibri"/>
      <w:b/>
      <w:sz w:val="28"/>
      <w:szCs w:val="28"/>
      <w:lang w:val="it-IT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A78"/>
    <w:rPr>
      <w:rFonts w:ascii="Calibri" w:eastAsia="Calibri" w:hAnsi="Calibri" w:cs="Calibri"/>
      <w:b/>
      <w:sz w:val="24"/>
      <w:szCs w:val="24"/>
      <w:lang w:val="it-IT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A78"/>
    <w:rPr>
      <w:rFonts w:ascii="Calibri" w:eastAsia="Calibri" w:hAnsi="Calibri" w:cs="Calibri"/>
      <w:b/>
      <w:lang w:val="it-IT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A78"/>
    <w:rPr>
      <w:rFonts w:ascii="Calibri" w:eastAsia="Calibri" w:hAnsi="Calibri" w:cs="Calibri"/>
      <w:b/>
      <w:sz w:val="20"/>
      <w:szCs w:val="20"/>
      <w:lang w:val="it-IT" w:eastAsia="de-DE"/>
    </w:rPr>
  </w:style>
  <w:style w:type="table" w:customStyle="1" w:styleId="TableNormal1">
    <w:name w:val="Table Normal1"/>
    <w:rsid w:val="00B92A78"/>
    <w:pPr>
      <w:spacing w:after="160" w:line="259" w:lineRule="auto"/>
    </w:pPr>
    <w:rPr>
      <w:rFonts w:ascii="Calibri" w:eastAsia="Calibri" w:hAnsi="Calibri" w:cs="Calibri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92A7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92A78"/>
    <w:rPr>
      <w:rFonts w:ascii="Calibri" w:eastAsia="Calibri" w:hAnsi="Calibri" w:cs="Calibri"/>
      <w:b/>
      <w:sz w:val="72"/>
      <w:szCs w:val="72"/>
      <w:lang w:val="it-IT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B92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78"/>
    <w:rPr>
      <w:rFonts w:ascii="Calibri" w:eastAsia="Calibri" w:hAnsi="Calibri" w:cs="Calibri"/>
      <w:sz w:val="20"/>
      <w:szCs w:val="20"/>
      <w:lang w:val="it-IT" w:eastAsia="de-DE"/>
    </w:rPr>
  </w:style>
  <w:style w:type="paragraph" w:styleId="Footer">
    <w:name w:val="footer"/>
    <w:basedOn w:val="Normal"/>
    <w:link w:val="FooterChar"/>
    <w:uiPriority w:val="99"/>
    <w:unhideWhenUsed/>
    <w:rsid w:val="00B92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A78"/>
    <w:rPr>
      <w:rFonts w:ascii="Calibri" w:eastAsia="Calibri" w:hAnsi="Calibri" w:cs="Calibri"/>
      <w:lang w:val="it-IT" w:eastAsia="de-DE"/>
    </w:rPr>
  </w:style>
  <w:style w:type="paragraph" w:styleId="Header">
    <w:name w:val="header"/>
    <w:basedOn w:val="Normal"/>
    <w:link w:val="HeaderChar"/>
    <w:uiPriority w:val="99"/>
    <w:unhideWhenUsed/>
    <w:qFormat/>
    <w:rsid w:val="00B92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B92A78"/>
    <w:rPr>
      <w:rFonts w:ascii="Calibri" w:eastAsia="Calibri" w:hAnsi="Calibri" w:cs="Calibri"/>
      <w:lang w:val="it-IT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78"/>
    <w:rPr>
      <w:rFonts w:ascii="Calibri" w:eastAsia="Calibri" w:hAnsi="Calibri" w:cs="Calibri"/>
      <w:b/>
      <w:bCs/>
      <w:sz w:val="20"/>
      <w:szCs w:val="20"/>
      <w:lang w:val="it-IT" w:eastAsia="de-DE"/>
    </w:rPr>
  </w:style>
  <w:style w:type="table" w:styleId="TableGrid">
    <w:name w:val="Table Grid"/>
    <w:basedOn w:val="TableNormal"/>
    <w:uiPriority w:val="39"/>
    <w:rsid w:val="00B92A78"/>
    <w:pPr>
      <w:spacing w:after="160" w:line="259" w:lineRule="auto"/>
    </w:pPr>
    <w:rPr>
      <w:rFonts w:ascii="Calibri" w:eastAsia="Calibri" w:hAnsi="Calibri" w:cs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qFormat/>
    <w:rsid w:val="00B92A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2A78"/>
    <w:rPr>
      <w:sz w:val="16"/>
      <w:szCs w:val="16"/>
    </w:rPr>
  </w:style>
  <w:style w:type="paragraph" w:customStyle="1" w:styleId="Default">
    <w:name w:val="Default"/>
    <w:qFormat/>
    <w:rsid w:val="00B92A78"/>
    <w:pPr>
      <w:autoSpaceDE w:val="0"/>
      <w:autoSpaceDN w:val="0"/>
      <w:adjustRightInd w:val="0"/>
      <w:spacing w:after="160" w:line="259" w:lineRule="auto"/>
    </w:pPr>
    <w:rPr>
      <w:rFonts w:ascii="Calibri" w:eastAsia="Calibri" w:hAnsi="Calibri" w:cs="Calibri"/>
      <w:color w:val="000000"/>
      <w:sz w:val="24"/>
      <w:szCs w:val="24"/>
      <w:lang w:val="it-IT" w:eastAsia="de-DE"/>
    </w:rPr>
  </w:style>
  <w:style w:type="paragraph" w:styleId="ListParagraph">
    <w:name w:val="List Paragraph"/>
    <w:basedOn w:val="Normal"/>
    <w:uiPriority w:val="34"/>
    <w:qFormat/>
    <w:rsid w:val="00B92A7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92A78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A78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sid w:val="00B92A78"/>
    <w:pPr>
      <w:spacing w:after="160" w:line="259" w:lineRule="auto"/>
    </w:pPr>
    <w:rPr>
      <w:rFonts w:ascii="Calibri" w:eastAsia="Calibri" w:hAnsi="Calibri" w:cs="Calibri"/>
      <w:lang w:val="it-IT" w:eastAsia="de-DE"/>
    </w:rPr>
  </w:style>
  <w:style w:type="paragraph" w:styleId="Revision">
    <w:name w:val="Revision"/>
    <w:hidden/>
    <w:uiPriority w:val="99"/>
    <w:semiHidden/>
    <w:rsid w:val="00B92A78"/>
    <w:pPr>
      <w:spacing w:after="160" w:line="259" w:lineRule="auto"/>
    </w:pPr>
    <w:rPr>
      <w:rFonts w:ascii="Calibri" w:eastAsia="Calibri" w:hAnsi="Calibri" w:cs="Calibri"/>
      <w:lang w:val="it-IT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B92A7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2A7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2A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2A78"/>
    <w:rPr>
      <w:rFonts w:ascii="Consolas" w:eastAsia="Calibri" w:hAnsi="Consolas" w:cs="Calibri"/>
      <w:sz w:val="20"/>
      <w:szCs w:val="20"/>
      <w:lang w:val="it-IT" w:eastAsia="de-DE"/>
    </w:rPr>
  </w:style>
  <w:style w:type="character" w:customStyle="1" w:styleId="epub-sectionitem">
    <w:name w:val="epub-section__item"/>
    <w:basedOn w:val="DefaultParagraphFont"/>
    <w:rsid w:val="00B92A78"/>
  </w:style>
  <w:style w:type="character" w:styleId="FollowedHyperlink">
    <w:name w:val="FollowedHyperlink"/>
    <w:basedOn w:val="DefaultParagraphFont"/>
    <w:uiPriority w:val="99"/>
    <w:semiHidden/>
    <w:unhideWhenUsed/>
    <w:rsid w:val="00B92A78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A7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92A78"/>
    <w:rPr>
      <w:rFonts w:ascii="Georgia" w:eastAsia="Georgia" w:hAnsi="Georgia" w:cs="Georgia"/>
      <w:i/>
      <w:color w:val="666666"/>
      <w:sz w:val="48"/>
      <w:szCs w:val="48"/>
      <w:lang w:val="it-IT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2A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2A78"/>
    <w:rPr>
      <w:rFonts w:ascii="Calibri" w:eastAsia="Calibri" w:hAnsi="Calibri" w:cs="Calibri"/>
      <w:sz w:val="20"/>
      <w:szCs w:val="20"/>
      <w:lang w:val="it-IT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B92A7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92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3-05-01T04:35:00Z</dcterms:created>
  <dcterms:modified xsi:type="dcterms:W3CDTF">2023-05-01T04:37:00Z</dcterms:modified>
</cp:coreProperties>
</file>